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2A67F" w14:textId="77777777" w:rsidR="00C30FFC" w:rsidRPr="00FA141C" w:rsidRDefault="00C30FFC" w:rsidP="00C30FFC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FA141C">
        <w:rPr>
          <w:rFonts w:ascii="Times New Roman" w:hAnsi="Times New Roman" w:cs="Times New Roman"/>
          <w:color w:val="auto"/>
          <w:lang w:val="en-US"/>
        </w:rPr>
        <w:t>Table S 5: Prediction of occurrence of thrombo-embolic events during ICU stay by coagulation indices on days 1 and 4</w:t>
      </w:r>
    </w:p>
    <w:tbl>
      <w:tblPr>
        <w:tblStyle w:val="Tableausimple1"/>
        <w:tblW w:w="10976" w:type="dxa"/>
        <w:tblLook w:val="04A0" w:firstRow="1" w:lastRow="0" w:firstColumn="1" w:lastColumn="0" w:noHBand="0" w:noVBand="1"/>
      </w:tblPr>
      <w:tblGrid>
        <w:gridCol w:w="1905"/>
        <w:gridCol w:w="1395"/>
        <w:gridCol w:w="856"/>
        <w:gridCol w:w="880"/>
        <w:gridCol w:w="891"/>
        <w:gridCol w:w="794"/>
        <w:gridCol w:w="379"/>
        <w:gridCol w:w="358"/>
        <w:gridCol w:w="353"/>
        <w:gridCol w:w="379"/>
        <w:gridCol w:w="500"/>
        <w:gridCol w:w="500"/>
        <w:gridCol w:w="1010"/>
        <w:gridCol w:w="1021"/>
        <w:gridCol w:w="594"/>
        <w:gridCol w:w="594"/>
      </w:tblGrid>
      <w:tr w:rsidR="00C30FFC" w:rsidRPr="00312837" w14:paraId="56E948D3" w14:textId="77777777" w:rsidTr="00E9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8A179F" w14:textId="77777777" w:rsidR="00C30FFC" w:rsidRPr="00312837" w:rsidRDefault="00C30FFC" w:rsidP="00E7344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rombo</w:t>
            </w:r>
            <w:proofErr w:type="spellEnd"/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mbolic</w:t>
            </w:r>
            <w:proofErr w:type="spellEnd"/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ve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B92586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283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0BE16956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hreshold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6192D20B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pecificity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890ECFA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ensitivity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AE00BC3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ccuracy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1030029F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n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1CE14BE1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p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A28C079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n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86C8B3E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p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726A695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pv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0D192E6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pv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2FD4332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-specificity</w:t>
            </w:r>
          </w:p>
        </w:tc>
        <w:tc>
          <w:tcPr>
            <w:tcW w:w="0" w:type="auto"/>
            <w:noWrap/>
            <w:hideMark/>
          </w:tcPr>
          <w:p w14:paraId="49078D23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-sensitivity</w:t>
            </w:r>
          </w:p>
        </w:tc>
        <w:tc>
          <w:tcPr>
            <w:tcW w:w="0" w:type="auto"/>
            <w:noWrap/>
            <w:hideMark/>
          </w:tcPr>
          <w:p w14:paraId="41BE50FD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-npv</w:t>
            </w:r>
          </w:p>
        </w:tc>
        <w:tc>
          <w:tcPr>
            <w:tcW w:w="0" w:type="auto"/>
            <w:noWrap/>
            <w:hideMark/>
          </w:tcPr>
          <w:p w14:paraId="3D35E043" w14:textId="77777777" w:rsidR="00C30FFC" w:rsidRPr="00312837" w:rsidRDefault="00C30FFC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-ppv</w:t>
            </w:r>
          </w:p>
        </w:tc>
      </w:tr>
      <w:tr w:rsidR="00C30FFC" w:rsidRPr="00312837" w14:paraId="0D6B5924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9BA25D" w14:textId="77777777" w:rsidR="00C30FFC" w:rsidRPr="00312837" w:rsidRDefault="00C30FFC" w:rsidP="00E73449">
            <w:pPr>
              <w:rPr>
                <w:rFonts w:ascii="Calibri" w:eastAsia="Times New Roman" w:hAnsi="Calibri" w:cs="Calibri"/>
                <w:b w:val="0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ay 1</w:t>
            </w:r>
          </w:p>
        </w:tc>
        <w:tc>
          <w:tcPr>
            <w:tcW w:w="0" w:type="auto"/>
            <w:noWrap/>
          </w:tcPr>
          <w:p w14:paraId="43B0B03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6C64ED1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76E7A32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2F6A0FD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12EF7A43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832222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655D6E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26229C3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18CE945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81E6CB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523E1D9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3401498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306D76B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726FFB5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D09D63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C30FFC" w:rsidRPr="00312837" w14:paraId="78D40564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A478228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latelet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</w:tcPr>
          <w:p w14:paraId="54592EB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49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28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69 ]</w:t>
            </w:r>
          </w:p>
        </w:tc>
        <w:tc>
          <w:tcPr>
            <w:tcW w:w="0" w:type="auto"/>
            <w:noWrap/>
          </w:tcPr>
          <w:p w14:paraId="7C61274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54.5</w:t>
            </w:r>
          </w:p>
        </w:tc>
        <w:tc>
          <w:tcPr>
            <w:tcW w:w="0" w:type="auto"/>
            <w:noWrap/>
          </w:tcPr>
          <w:p w14:paraId="362D772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noWrap/>
          </w:tcPr>
          <w:p w14:paraId="09403C2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</w:tcPr>
          <w:p w14:paraId="0051689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noWrap/>
          </w:tcPr>
          <w:p w14:paraId="4E26EF7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0" w:type="auto"/>
            <w:noWrap/>
          </w:tcPr>
          <w:p w14:paraId="46BE0E1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noWrap/>
          </w:tcPr>
          <w:p w14:paraId="04303AE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</w:tcPr>
          <w:p w14:paraId="494FF3D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0" w:type="auto"/>
            <w:noWrap/>
          </w:tcPr>
          <w:p w14:paraId="1B49CBE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noWrap/>
          </w:tcPr>
          <w:p w14:paraId="792140F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noWrap/>
          </w:tcPr>
          <w:p w14:paraId="0BC696A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0" w:type="auto"/>
            <w:noWrap/>
          </w:tcPr>
          <w:p w14:paraId="5C8E6AC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</w:tcPr>
          <w:p w14:paraId="5EA3DDB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0" w:type="auto"/>
            <w:noWrap/>
          </w:tcPr>
          <w:p w14:paraId="4F7C910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</w:t>
            </w:r>
          </w:p>
        </w:tc>
      </w:tr>
      <w:tr w:rsidR="00C30FFC" w:rsidRPr="00312837" w14:paraId="3FCB3809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DFBD58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ibrinogen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</w:tcPr>
          <w:p w14:paraId="3A6FC81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59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2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76 ]</w:t>
            </w:r>
          </w:p>
        </w:tc>
        <w:tc>
          <w:tcPr>
            <w:tcW w:w="0" w:type="auto"/>
            <w:noWrap/>
          </w:tcPr>
          <w:p w14:paraId="6D5BDC3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15</w:t>
            </w:r>
          </w:p>
        </w:tc>
        <w:tc>
          <w:tcPr>
            <w:tcW w:w="0" w:type="auto"/>
            <w:noWrap/>
          </w:tcPr>
          <w:p w14:paraId="781C1D3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0" w:type="auto"/>
            <w:noWrap/>
          </w:tcPr>
          <w:p w14:paraId="6999D54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</w:tcPr>
          <w:p w14:paraId="4D978F8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0" w:type="auto"/>
            <w:noWrap/>
          </w:tcPr>
          <w:p w14:paraId="4A69471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0" w:type="auto"/>
            <w:noWrap/>
          </w:tcPr>
          <w:p w14:paraId="43D9278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noWrap/>
          </w:tcPr>
          <w:p w14:paraId="7CCE4EA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11ABD94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0" w:type="auto"/>
            <w:noWrap/>
          </w:tcPr>
          <w:p w14:paraId="08BC0BD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</w:tcPr>
          <w:p w14:paraId="311FA2D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noWrap/>
          </w:tcPr>
          <w:p w14:paraId="25B689C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0" w:type="auto"/>
            <w:noWrap/>
          </w:tcPr>
          <w:p w14:paraId="66D0DE0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75E19B1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6B087DB3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</w:t>
            </w:r>
          </w:p>
        </w:tc>
      </w:tr>
      <w:tr w:rsidR="00C30FFC" w:rsidRPr="00312837" w14:paraId="11366446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317C6B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-</w:t>
            </w: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imers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F7F1C3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49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25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72 ]</w:t>
            </w:r>
          </w:p>
        </w:tc>
        <w:tc>
          <w:tcPr>
            <w:tcW w:w="0" w:type="auto"/>
            <w:noWrap/>
            <w:hideMark/>
          </w:tcPr>
          <w:p w14:paraId="7A695F6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46</w:t>
            </w:r>
          </w:p>
        </w:tc>
        <w:tc>
          <w:tcPr>
            <w:tcW w:w="0" w:type="auto"/>
            <w:noWrap/>
            <w:hideMark/>
          </w:tcPr>
          <w:p w14:paraId="377F2B3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4A9F3F7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700FE6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C2DA88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EA7832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5F8B3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6DB11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A2F00F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843EBA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0B33D4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743AD8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A6600B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6366E6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</w:t>
            </w:r>
          </w:p>
        </w:tc>
      </w:tr>
      <w:tr w:rsidR="00C30FFC" w:rsidRPr="00312837" w14:paraId="75A3E058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B198C2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0" w:type="auto"/>
            <w:noWrap/>
            <w:hideMark/>
          </w:tcPr>
          <w:p w14:paraId="2E3E47A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55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36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75 ]</w:t>
            </w:r>
          </w:p>
        </w:tc>
        <w:tc>
          <w:tcPr>
            <w:tcW w:w="0" w:type="auto"/>
            <w:noWrap/>
            <w:hideMark/>
          </w:tcPr>
          <w:p w14:paraId="2650CC2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6.5</w:t>
            </w:r>
          </w:p>
        </w:tc>
        <w:tc>
          <w:tcPr>
            <w:tcW w:w="0" w:type="auto"/>
            <w:noWrap/>
            <w:hideMark/>
          </w:tcPr>
          <w:p w14:paraId="04B3F9B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78082C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5F23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2C9433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E23EFF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B9BAE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4450D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32DF0E6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38FA6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EEC4CD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A4BB54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757BD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1BEEC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</w:t>
            </w:r>
          </w:p>
        </w:tc>
      </w:tr>
      <w:tr w:rsidR="00C30FFC" w:rsidRPr="00312837" w14:paraId="56775BE3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27593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0" w:type="auto"/>
            <w:noWrap/>
            <w:hideMark/>
          </w:tcPr>
          <w:p w14:paraId="4CC5479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3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3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3 ]</w:t>
            </w:r>
          </w:p>
        </w:tc>
        <w:tc>
          <w:tcPr>
            <w:tcW w:w="0" w:type="auto"/>
            <w:noWrap/>
            <w:hideMark/>
          </w:tcPr>
          <w:p w14:paraId="4757643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8.5</w:t>
            </w:r>
          </w:p>
        </w:tc>
        <w:tc>
          <w:tcPr>
            <w:tcW w:w="0" w:type="auto"/>
            <w:noWrap/>
            <w:hideMark/>
          </w:tcPr>
          <w:p w14:paraId="7EAD347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5C30EA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714F5F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A2C65B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5446C95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A5E5D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704D6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455C3B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941AA1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726AB5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188F06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D7C065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A0C572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8</w:t>
            </w:r>
          </w:p>
        </w:tc>
      </w:tr>
      <w:tr w:rsidR="00C30FFC" w:rsidRPr="00312837" w14:paraId="353EF641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CF792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0" w:type="auto"/>
            <w:noWrap/>
            <w:hideMark/>
          </w:tcPr>
          <w:p w14:paraId="5882694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3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4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3 ]</w:t>
            </w:r>
          </w:p>
        </w:tc>
        <w:tc>
          <w:tcPr>
            <w:tcW w:w="0" w:type="auto"/>
            <w:noWrap/>
            <w:hideMark/>
          </w:tcPr>
          <w:p w14:paraId="1E0E202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4.5</w:t>
            </w:r>
          </w:p>
        </w:tc>
        <w:tc>
          <w:tcPr>
            <w:tcW w:w="0" w:type="auto"/>
            <w:noWrap/>
            <w:hideMark/>
          </w:tcPr>
          <w:p w14:paraId="1EF3B9E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72FAEE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B56BC6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9866A0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149E414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3ACCC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CEF0E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5FC4BA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AEFCE1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CC2229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EB5093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22E61A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865677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8</w:t>
            </w:r>
          </w:p>
        </w:tc>
      </w:tr>
      <w:tr w:rsidR="00C30FFC" w:rsidRPr="00312837" w14:paraId="707F06FB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79F407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0" w:type="auto"/>
            <w:noWrap/>
          </w:tcPr>
          <w:p w14:paraId="2093974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3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4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3 ]</w:t>
            </w:r>
          </w:p>
        </w:tc>
        <w:tc>
          <w:tcPr>
            <w:tcW w:w="0" w:type="auto"/>
            <w:noWrap/>
          </w:tcPr>
          <w:p w14:paraId="591F0D07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.62</w:t>
            </w:r>
          </w:p>
        </w:tc>
        <w:tc>
          <w:tcPr>
            <w:tcW w:w="0" w:type="auto"/>
            <w:noWrap/>
          </w:tcPr>
          <w:p w14:paraId="1743B30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0" w:type="auto"/>
            <w:noWrap/>
          </w:tcPr>
          <w:p w14:paraId="1B37626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</w:tcPr>
          <w:p w14:paraId="36C66A2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noWrap/>
          </w:tcPr>
          <w:p w14:paraId="74E3FDA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0" w:type="auto"/>
            <w:noWrap/>
          </w:tcPr>
          <w:p w14:paraId="6986466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noWrap/>
          </w:tcPr>
          <w:p w14:paraId="5F46F44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</w:tcPr>
          <w:p w14:paraId="4016C12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noWrap/>
          </w:tcPr>
          <w:p w14:paraId="43FCE23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noWrap/>
          </w:tcPr>
          <w:p w14:paraId="577E304A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noWrap/>
          </w:tcPr>
          <w:p w14:paraId="1F0F737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0" w:type="auto"/>
            <w:noWrap/>
          </w:tcPr>
          <w:p w14:paraId="2ECD0A8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</w:tcPr>
          <w:p w14:paraId="0B1A7BC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noWrap/>
          </w:tcPr>
          <w:p w14:paraId="120BF9E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8</w:t>
            </w:r>
          </w:p>
        </w:tc>
      </w:tr>
      <w:tr w:rsidR="00C30FFC" w:rsidRPr="00312837" w14:paraId="602B03D8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BB2E2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0" w:type="auto"/>
            <w:noWrap/>
            <w:hideMark/>
          </w:tcPr>
          <w:p w14:paraId="114A70E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39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2 ]</w:t>
            </w:r>
          </w:p>
        </w:tc>
        <w:tc>
          <w:tcPr>
            <w:tcW w:w="0" w:type="auto"/>
            <w:noWrap/>
            <w:hideMark/>
          </w:tcPr>
          <w:p w14:paraId="6FDB125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425C1A3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26715E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C15D2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01E4C4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561D7D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A3852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387F7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1B7EBE9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26FD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3693B7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719F13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48517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69B3F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4</w:t>
            </w:r>
          </w:p>
        </w:tc>
      </w:tr>
      <w:tr w:rsidR="00C30FFC" w:rsidRPr="00312837" w14:paraId="72423148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3F56E0" w14:textId="77777777" w:rsidR="00C30FFC" w:rsidRPr="00312837" w:rsidRDefault="00C30FFC" w:rsidP="00E73449">
            <w:pPr>
              <w:rPr>
                <w:rFonts w:ascii="Calibri" w:eastAsia="Times New Roman" w:hAnsi="Calibri" w:cs="Calibri"/>
                <w:b w:val="0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ay 4</w:t>
            </w:r>
          </w:p>
        </w:tc>
        <w:tc>
          <w:tcPr>
            <w:tcW w:w="0" w:type="auto"/>
            <w:noWrap/>
          </w:tcPr>
          <w:p w14:paraId="31F4AE4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12CFEBF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D9B047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F08395A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98D1AE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54D9DE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DB08C0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8F8B6D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88B4F3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6369D2A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6DC3584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7A1EDFE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0D7FA23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747EEBF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442FA10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C30FFC" w:rsidRPr="00312837" w14:paraId="44C3782E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6994E2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latelet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</w:tcPr>
          <w:p w14:paraId="1D819A8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7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58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3 ]</w:t>
            </w:r>
          </w:p>
        </w:tc>
        <w:tc>
          <w:tcPr>
            <w:tcW w:w="0" w:type="auto"/>
            <w:noWrap/>
          </w:tcPr>
          <w:p w14:paraId="1011698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4.5</w:t>
            </w:r>
          </w:p>
        </w:tc>
        <w:tc>
          <w:tcPr>
            <w:tcW w:w="0" w:type="auto"/>
            <w:noWrap/>
          </w:tcPr>
          <w:p w14:paraId="070A6D5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noWrap/>
          </w:tcPr>
          <w:p w14:paraId="36122BE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</w:tcPr>
          <w:p w14:paraId="722C043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0" w:type="auto"/>
            <w:noWrap/>
          </w:tcPr>
          <w:p w14:paraId="1DAA285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0" w:type="auto"/>
            <w:noWrap/>
          </w:tcPr>
          <w:p w14:paraId="23D974C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noWrap/>
          </w:tcPr>
          <w:p w14:paraId="6861EFD3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103A635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0" w:type="auto"/>
            <w:noWrap/>
          </w:tcPr>
          <w:p w14:paraId="2B01095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</w:tcPr>
          <w:p w14:paraId="61CF6208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0" w:type="auto"/>
            <w:noWrap/>
          </w:tcPr>
          <w:p w14:paraId="6BF0C58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0" w:type="auto"/>
            <w:noWrap/>
          </w:tcPr>
          <w:p w14:paraId="0ED729E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6F6F7CF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</w:tcPr>
          <w:p w14:paraId="231A588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</w:t>
            </w:r>
          </w:p>
        </w:tc>
      </w:tr>
      <w:tr w:rsidR="00C30FFC" w:rsidRPr="00312837" w14:paraId="38C51640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65295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ibrinogen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3FAD7C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2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1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2 ]</w:t>
            </w:r>
          </w:p>
        </w:tc>
        <w:tc>
          <w:tcPr>
            <w:tcW w:w="0" w:type="auto"/>
            <w:noWrap/>
            <w:hideMark/>
          </w:tcPr>
          <w:p w14:paraId="3933AE6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95</w:t>
            </w:r>
          </w:p>
        </w:tc>
        <w:tc>
          <w:tcPr>
            <w:tcW w:w="0" w:type="auto"/>
            <w:noWrap/>
            <w:hideMark/>
          </w:tcPr>
          <w:p w14:paraId="0EB5799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3071C4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2D3C78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19943D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FCBFD0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FB797D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47FA5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15B345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2F3E6E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1EE7BC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50F097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CEAC5F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5BA57B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</w:t>
            </w:r>
          </w:p>
        </w:tc>
      </w:tr>
      <w:tr w:rsidR="00C30FFC" w:rsidRPr="00312837" w14:paraId="4464D61F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F3633F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-</w:t>
            </w:r>
            <w:proofErr w:type="spell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imers</w:t>
            </w:r>
            <w:proofErr w:type="spell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</w:tcPr>
          <w:p w14:paraId="43336B7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39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1 ]</w:t>
            </w:r>
          </w:p>
        </w:tc>
        <w:tc>
          <w:tcPr>
            <w:tcW w:w="0" w:type="auto"/>
            <w:noWrap/>
          </w:tcPr>
          <w:p w14:paraId="26AE663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59.5</w:t>
            </w:r>
          </w:p>
        </w:tc>
        <w:tc>
          <w:tcPr>
            <w:tcW w:w="0" w:type="auto"/>
            <w:noWrap/>
          </w:tcPr>
          <w:p w14:paraId="0B93DF0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</w:tcPr>
          <w:p w14:paraId="42DF552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</w:tcPr>
          <w:p w14:paraId="0CD3661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</w:tcPr>
          <w:p w14:paraId="24FFF91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0" w:type="auto"/>
            <w:noWrap/>
          </w:tcPr>
          <w:p w14:paraId="0B03A97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noWrap/>
          </w:tcPr>
          <w:p w14:paraId="268835D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</w:tcPr>
          <w:p w14:paraId="528607C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noWrap/>
          </w:tcPr>
          <w:p w14:paraId="7AE5C14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noWrap/>
          </w:tcPr>
          <w:p w14:paraId="5B35768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0" w:type="auto"/>
            <w:noWrap/>
          </w:tcPr>
          <w:p w14:paraId="2D11AF1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</w:tcPr>
          <w:p w14:paraId="1A7754E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</w:tcPr>
          <w:p w14:paraId="6F0127A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0" w:type="auto"/>
            <w:noWrap/>
          </w:tcPr>
          <w:p w14:paraId="1A5B875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</w:t>
            </w:r>
          </w:p>
        </w:tc>
      </w:tr>
      <w:tr w:rsidR="00C30FFC" w:rsidRPr="00312837" w14:paraId="516C4C0C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774D35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0" w:type="auto"/>
            <w:noWrap/>
            <w:hideMark/>
          </w:tcPr>
          <w:p w14:paraId="5AD9E45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47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19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74 ]</w:t>
            </w:r>
          </w:p>
        </w:tc>
        <w:tc>
          <w:tcPr>
            <w:tcW w:w="0" w:type="auto"/>
            <w:noWrap/>
            <w:hideMark/>
          </w:tcPr>
          <w:p w14:paraId="7418A6DA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0.5</w:t>
            </w:r>
          </w:p>
        </w:tc>
        <w:tc>
          <w:tcPr>
            <w:tcW w:w="0" w:type="auto"/>
            <w:noWrap/>
            <w:hideMark/>
          </w:tcPr>
          <w:p w14:paraId="70C5F892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5DDF12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E791F3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67B0384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E6CFDA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4C9A8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D22928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81A8C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9343AC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3BE9F8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2FAFEB2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209C7C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C422AA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1</w:t>
            </w:r>
          </w:p>
        </w:tc>
      </w:tr>
      <w:tr w:rsidR="00C30FFC" w:rsidRPr="00312837" w14:paraId="746C44F4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E4558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0" w:type="auto"/>
            <w:noWrap/>
            <w:hideMark/>
          </w:tcPr>
          <w:p w14:paraId="32A72AC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6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33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6 ]</w:t>
            </w:r>
          </w:p>
        </w:tc>
        <w:tc>
          <w:tcPr>
            <w:tcW w:w="0" w:type="auto"/>
            <w:noWrap/>
            <w:hideMark/>
          </w:tcPr>
          <w:p w14:paraId="52208D53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3.5</w:t>
            </w:r>
          </w:p>
        </w:tc>
        <w:tc>
          <w:tcPr>
            <w:tcW w:w="0" w:type="auto"/>
            <w:noWrap/>
            <w:hideMark/>
          </w:tcPr>
          <w:p w14:paraId="45DA871D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B7E34D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3BDAC4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E8775B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DBBB75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76222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093B49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3448C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9D9758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67E9775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1852E0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D44C50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2474D46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</w:t>
            </w:r>
          </w:p>
        </w:tc>
      </w:tr>
      <w:tr w:rsidR="00C30FFC" w:rsidRPr="00312837" w14:paraId="105FDCAA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E2C43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0" w:type="auto"/>
            <w:noWrap/>
            <w:hideMark/>
          </w:tcPr>
          <w:p w14:paraId="67150EA2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71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8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93 ]</w:t>
            </w:r>
          </w:p>
        </w:tc>
        <w:tc>
          <w:tcPr>
            <w:tcW w:w="0" w:type="auto"/>
            <w:noWrap/>
            <w:hideMark/>
          </w:tcPr>
          <w:p w14:paraId="2DDF4647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7.5</w:t>
            </w:r>
          </w:p>
        </w:tc>
        <w:tc>
          <w:tcPr>
            <w:tcW w:w="0" w:type="auto"/>
            <w:noWrap/>
            <w:hideMark/>
          </w:tcPr>
          <w:p w14:paraId="6997DB12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1BC341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C27BF3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BE028F5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1900669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52C7F4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CDC55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0196603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96B6A3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8D693C1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AEF099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F4F9B5B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C07C00F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5</w:t>
            </w:r>
          </w:p>
        </w:tc>
      </w:tr>
      <w:tr w:rsidR="00C30FFC" w:rsidRPr="00312837" w14:paraId="78E8018B" w14:textId="77777777" w:rsidTr="00E9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A117BC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0" w:type="auto"/>
            <w:noWrap/>
          </w:tcPr>
          <w:p w14:paraId="6718670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71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48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93 ]</w:t>
            </w:r>
          </w:p>
        </w:tc>
        <w:tc>
          <w:tcPr>
            <w:tcW w:w="0" w:type="auto"/>
            <w:noWrap/>
          </w:tcPr>
          <w:p w14:paraId="2E36632C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.23</w:t>
            </w:r>
          </w:p>
        </w:tc>
        <w:tc>
          <w:tcPr>
            <w:tcW w:w="0" w:type="auto"/>
            <w:noWrap/>
          </w:tcPr>
          <w:p w14:paraId="778755B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0" w:type="auto"/>
            <w:noWrap/>
          </w:tcPr>
          <w:p w14:paraId="1DF0394E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noWrap/>
          </w:tcPr>
          <w:p w14:paraId="23D32780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0" w:type="auto"/>
            <w:noWrap/>
          </w:tcPr>
          <w:p w14:paraId="769F1BE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noWrap/>
          </w:tcPr>
          <w:p w14:paraId="50FDAAC1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noWrap/>
          </w:tcPr>
          <w:p w14:paraId="2E8C9F7B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</w:tcPr>
          <w:p w14:paraId="63CF04B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noWrap/>
          </w:tcPr>
          <w:p w14:paraId="17F4511F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noWrap/>
          </w:tcPr>
          <w:p w14:paraId="12D8E30A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noWrap/>
          </w:tcPr>
          <w:p w14:paraId="258AA2C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0" w:type="auto"/>
            <w:noWrap/>
          </w:tcPr>
          <w:p w14:paraId="52931284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</w:tcPr>
          <w:p w14:paraId="6F3A3F92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noWrap/>
          </w:tcPr>
          <w:p w14:paraId="28A5BA47" w14:textId="77777777" w:rsidR="00C30FFC" w:rsidRPr="00312837" w:rsidRDefault="00C30FFC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5</w:t>
            </w:r>
          </w:p>
        </w:tc>
      </w:tr>
      <w:tr w:rsidR="00C30FFC" w:rsidRPr="00312837" w14:paraId="678806DC" w14:textId="77777777" w:rsidTr="00E941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023D5" w14:textId="77777777" w:rsidR="00C30FFC" w:rsidRPr="00312837" w:rsidRDefault="00C30FFC" w:rsidP="00E73449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0" w:type="auto"/>
            <w:noWrap/>
            <w:hideMark/>
          </w:tcPr>
          <w:p w14:paraId="6FBBA9C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0.81 </w:t>
            </w:r>
            <w:proofErr w:type="gramStart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 0.74</w:t>
            </w:r>
            <w:proofErr w:type="gramEnd"/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- 0.88 ]</w:t>
            </w:r>
          </w:p>
        </w:tc>
        <w:tc>
          <w:tcPr>
            <w:tcW w:w="0" w:type="auto"/>
            <w:noWrap/>
            <w:hideMark/>
          </w:tcPr>
          <w:p w14:paraId="0D6CF377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27C4CA50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3922DB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17AD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003238A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37721E7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5C5A4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0155CC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4456FD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E15BC2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E89FF96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F1EFCBA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2403E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F747BD" w14:textId="77777777" w:rsidR="00C30FFC" w:rsidRPr="00312837" w:rsidRDefault="00C30FFC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31283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6</w:t>
            </w:r>
          </w:p>
        </w:tc>
      </w:tr>
    </w:tbl>
    <w:p w14:paraId="31DB9AEB" w14:textId="4E3A8317" w:rsidR="008B0D9B" w:rsidRPr="00FA141C" w:rsidRDefault="00C30FFC" w:rsidP="00C30FFC">
      <w:pPr>
        <w:rPr>
          <w:rFonts w:ascii="Times New Roman" w:hAnsi="Times New Roman" w:cs="Times New Roman"/>
          <w:lang w:val="en-US"/>
        </w:rPr>
      </w:pPr>
      <w:r w:rsidRPr="00FA141C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AUC: Area under the </w:t>
      </w:r>
      <w:proofErr w:type="gramStart"/>
      <w:r w:rsidRPr="00FA141C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urve ;</w:t>
      </w:r>
      <w:proofErr w:type="gramEnd"/>
      <w:r w:rsidRPr="00FA141C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CFT : clot formation time ; A5 : clot amplitude at 5 minutes ; MCF : maximum clot firmness ; Li60 :lysis index at 60 minutes</w:t>
      </w:r>
    </w:p>
    <w:sectPr w:rsidR="008B0D9B" w:rsidRPr="00FA141C" w:rsidSect="00C30F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EDC"/>
    <w:rsid w:val="001C462D"/>
    <w:rsid w:val="003E08E3"/>
    <w:rsid w:val="008B0D9B"/>
    <w:rsid w:val="009D57E0"/>
    <w:rsid w:val="00C30FFC"/>
    <w:rsid w:val="00E94149"/>
    <w:rsid w:val="00F40EDC"/>
    <w:rsid w:val="00FA141C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0FC0"/>
  <w15:chartTrackingRefBased/>
  <w15:docId w15:val="{EEA07510-3179-47C2-9DCC-F469D7C9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30F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E941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11-02T05:36:00Z</dcterms:created>
  <dcterms:modified xsi:type="dcterms:W3CDTF">2022-11-02T05:36:00Z</dcterms:modified>
</cp:coreProperties>
</file>